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2"/>
        <w:gridCol w:w="2074"/>
        <w:gridCol w:w="2238"/>
        <w:gridCol w:w="882"/>
      </w:tblGrid>
      <w:tr w:rsidR="001E2B2B" w:rsidRPr="00C94462" w14:paraId="1C92A1AE" w14:textId="77777777" w:rsidTr="00C94462">
        <w:trPr>
          <w:trHeight w:val="320"/>
        </w:trPr>
        <w:tc>
          <w:tcPr>
            <w:tcW w:w="2120" w:type="pct"/>
            <w:vMerge w:val="restart"/>
            <w:shd w:val="clear" w:color="auto" w:fill="auto"/>
            <w:vAlign w:val="center"/>
            <w:hideMark/>
          </w:tcPr>
          <w:p w14:paraId="20B23269" w14:textId="5FB49473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Baseline Characteristics n (%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F44AAB4" w14:textId="5E7E99D8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HMR-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8559CF3" w14:textId="04E58B30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HMR-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T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772DCEF" w14:textId="77777777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E2B2B" w:rsidRPr="00C94462" w14:paraId="1BFAB3C9" w14:textId="77777777" w:rsidTr="00C94462">
        <w:trPr>
          <w:trHeight w:val="340"/>
        </w:trPr>
        <w:tc>
          <w:tcPr>
            <w:tcW w:w="2120" w:type="pct"/>
            <w:vMerge/>
            <w:vAlign w:val="center"/>
            <w:hideMark/>
          </w:tcPr>
          <w:p w14:paraId="4051566B" w14:textId="77777777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0B6D2848" w14:textId="69FB3B1A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=48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75AF0AB9" w14:textId="23546CD0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=6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73B60BA" w14:textId="77777777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</w:p>
        </w:tc>
      </w:tr>
      <w:tr w:rsidR="001E2B2B" w:rsidRPr="00C94462" w14:paraId="3648600B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BCFF54A" w14:textId="78420286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in years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74021ED3" w14:textId="1898DB07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5 (51-85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10658A1A" w14:textId="0A4A6CF4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5 (37-87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26FCE41" w14:textId="68BDB399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8</w:t>
            </w:r>
          </w:p>
        </w:tc>
      </w:tr>
      <w:tr w:rsidR="001E2B2B" w:rsidRPr="00C94462" w14:paraId="0821B125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19943F7" w14:textId="1767C691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le gender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FD11686" w14:textId="2311599C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(66.7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5359EA92" w14:textId="10E123D3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(51.6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B88BF5A" w14:textId="23AB0063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2</w:t>
            </w:r>
          </w:p>
        </w:tc>
      </w:tr>
      <w:tr w:rsidR="00981B07" w:rsidRPr="00C94462" w14:paraId="60360F50" w14:textId="77777777" w:rsidTr="00981B07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0F959CEE" w14:textId="408892D3" w:rsidR="00981B07" w:rsidRPr="00C94462" w:rsidRDefault="00981B07" w:rsidP="00C944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F diagnosis</w:t>
            </w:r>
          </w:p>
        </w:tc>
        <w:tc>
          <w:tcPr>
            <w:tcW w:w="2880" w:type="pct"/>
            <w:gridSpan w:val="3"/>
            <w:shd w:val="clear" w:color="auto" w:fill="auto"/>
            <w:noWrap/>
            <w:vAlign w:val="bottom"/>
            <w:hideMark/>
          </w:tcPr>
          <w:p w14:paraId="3CC4AD38" w14:textId="498841E3" w:rsidR="00981B07" w:rsidRPr="00C94462" w:rsidRDefault="00981B07" w:rsidP="00C9446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E2B2B" w:rsidRPr="00C94462" w14:paraId="27767E7E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4F66554" w14:textId="1C7C48DD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M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4B9A0542" w14:textId="445539BC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54.2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6EC8823A" w14:textId="2677BAEF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 (58.1)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  <w:hideMark/>
          </w:tcPr>
          <w:p w14:paraId="1D38CF54" w14:textId="12A28019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2</w:t>
            </w:r>
          </w:p>
        </w:tc>
      </w:tr>
      <w:tr w:rsidR="001E2B2B" w:rsidRPr="00C94462" w14:paraId="04796E49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07DF6B5D" w14:textId="1F77752B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V M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1267C1E" w14:textId="39676C9E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27.1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5C74609D" w14:textId="353AD683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30.6)</w:t>
            </w:r>
          </w:p>
        </w:tc>
        <w:tc>
          <w:tcPr>
            <w:tcW w:w="489" w:type="pct"/>
            <w:vMerge/>
            <w:vAlign w:val="center"/>
            <w:hideMark/>
          </w:tcPr>
          <w:p w14:paraId="77AB5F71" w14:textId="77777777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E2B2B" w:rsidRPr="00C94462" w14:paraId="6AF64BE0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4188A04A" w14:textId="7BF384A0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T M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17A1272" w14:textId="2E72D617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18.8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32277E8" w14:textId="42F4AE6B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11.3)</w:t>
            </w:r>
          </w:p>
        </w:tc>
        <w:tc>
          <w:tcPr>
            <w:tcW w:w="489" w:type="pct"/>
            <w:vMerge/>
            <w:vAlign w:val="center"/>
            <w:hideMark/>
          </w:tcPr>
          <w:p w14:paraId="4C5EC69D" w14:textId="77777777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E2B2B" w:rsidRPr="00C94462" w14:paraId="1724DE3D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3B7A955B" w14:textId="4569CFE1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Prior ruxolitinib </w:t>
            </w:r>
            <w:r w:rsidRPr="00110FE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ilure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8C096ED" w14:textId="1B2CE45D" w:rsidR="001E2B2B" w:rsidRPr="00377109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77109">
              <w:rPr>
                <w:rFonts w:ascii="Calibri" w:hAnsi="Calibri" w:cs="Calibri"/>
                <w:color w:val="000000"/>
                <w:sz w:val="22"/>
                <w:szCs w:val="22"/>
              </w:rPr>
              <w:t>36 (75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F6AFE41" w14:textId="00DC1C3F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 (71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6A8DCA2" w14:textId="4B8EC1E2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7</w:t>
            </w:r>
          </w:p>
        </w:tc>
      </w:tr>
      <w:tr w:rsidR="001E2B2B" w:rsidRPr="00C94462" w14:paraId="27E510C5" w14:textId="77777777" w:rsidTr="00C94462">
        <w:trPr>
          <w:trHeight w:val="400"/>
        </w:trPr>
        <w:tc>
          <w:tcPr>
            <w:tcW w:w="2120" w:type="pct"/>
            <w:shd w:val="clear" w:color="auto" w:fill="auto"/>
            <w:noWrap/>
            <w:vAlign w:val="center"/>
            <w:hideMark/>
          </w:tcPr>
          <w:p w14:paraId="7C6E8427" w14:textId="7B1FEF1E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ior ruxolitinib</w:t>
            </w:r>
            <w:r w:rsidRPr="00110FE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i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tolerance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6D0BCA3" w14:textId="207FE7C7" w:rsidR="001E2B2B" w:rsidRPr="00377109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77109">
              <w:rPr>
                <w:rFonts w:ascii="Calibri" w:hAnsi="Calibri" w:cs="Calibri"/>
                <w:color w:val="000000"/>
                <w:sz w:val="22"/>
                <w:szCs w:val="22"/>
              </w:rPr>
              <w:t>33 (68.8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00E1856C" w14:textId="1868582B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68.9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6C8294B" w14:textId="22C16142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1</w:t>
            </w:r>
          </w:p>
        </w:tc>
      </w:tr>
      <w:tr w:rsidR="001E2B2B" w:rsidRPr="00C94462" w14:paraId="2DA0BC4B" w14:textId="77777777" w:rsidTr="00C94462">
        <w:trPr>
          <w:trHeight w:val="320"/>
        </w:trPr>
        <w:tc>
          <w:tcPr>
            <w:tcW w:w="2120" w:type="pct"/>
            <w:shd w:val="clear" w:color="auto" w:fill="auto"/>
            <w:vAlign w:val="center"/>
            <w:hideMark/>
          </w:tcPr>
          <w:p w14:paraId="14ECADB6" w14:textId="1C92E838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uxolitinib exposure in months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56D0EB9E" w14:textId="21DB4873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 (2.1-84.2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27EBF7B3" w14:textId="1A506CEE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1 (1.7-131.4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28A45B4" w14:textId="49EC75C5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9</w:t>
            </w:r>
          </w:p>
        </w:tc>
      </w:tr>
      <w:tr w:rsidR="001E2B2B" w:rsidRPr="00C94462" w14:paraId="75D1F4F1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2E71EF80" w14:textId="645C98CD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emoglobin &lt;10g/dL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3FDC6E2" w14:textId="04D47D00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(66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19C3AD96" w14:textId="3C8A873B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 (64.5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2E71309" w14:textId="2F5A95E0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</w:tr>
      <w:tr w:rsidR="001E2B2B" w:rsidRPr="00C94462" w14:paraId="48C18DC9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2AEB5FF" w14:textId="6E2E5E34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atelet count &lt;50, x 10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9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/L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5388A62B" w14:textId="137EBEFF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29.2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C5B91BE" w14:textId="31BB902D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45.9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FF302DD" w14:textId="4FC67191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</w:p>
        </w:tc>
      </w:tr>
      <w:tr w:rsidR="001E2B2B" w:rsidRPr="00C94462" w14:paraId="7F809B01" w14:textId="77777777" w:rsidTr="00C94462">
        <w:trPr>
          <w:trHeight w:val="360"/>
        </w:trPr>
        <w:tc>
          <w:tcPr>
            <w:tcW w:w="2120" w:type="pct"/>
            <w:shd w:val="clear" w:color="auto" w:fill="auto"/>
            <w:vAlign w:val="center"/>
            <w:hideMark/>
          </w:tcPr>
          <w:p w14:paraId="44692605" w14:textId="03E0D79F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atelet count x 10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9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/L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10E46B08" w14:textId="0CEDFAA1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 (15-402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25EAC3E3" w14:textId="4D1648FD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 (13-910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A6994DC" w14:textId="37FC2D5F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</w:t>
            </w:r>
          </w:p>
        </w:tc>
      </w:tr>
      <w:tr w:rsidR="001E2B2B" w:rsidRPr="00C94462" w14:paraId="6EE219FB" w14:textId="77777777" w:rsidTr="00C94462">
        <w:trPr>
          <w:trHeight w:val="360"/>
        </w:trPr>
        <w:tc>
          <w:tcPr>
            <w:tcW w:w="2120" w:type="pct"/>
            <w:shd w:val="clear" w:color="auto" w:fill="auto"/>
            <w:vAlign w:val="center"/>
            <w:hideMark/>
          </w:tcPr>
          <w:p w14:paraId="03C76276" w14:textId="63BCA36F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White blood cells, </w:t>
            </w:r>
            <w:r w:rsidRPr="00C94462">
              <w:rPr>
                <w:rFonts w:ascii="Symbol" w:eastAsia="Times New Roman" w:hAnsi="Symbol" w:cs="Calibri"/>
                <w:b/>
                <w:bCs/>
                <w:color w:val="000000"/>
                <w:sz w:val="22"/>
                <w:szCs w:val="22"/>
                <w:lang w:eastAsia="en-GB"/>
              </w:rPr>
              <w:t>´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9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/L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13190E54" w14:textId="2B5FC48C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 (1.1-107.7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43476E9A" w14:textId="753F8134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 (1.2-103.4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66AEBBB" w14:textId="358F0CD9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5</w:t>
            </w:r>
          </w:p>
        </w:tc>
      </w:tr>
      <w:tr w:rsidR="001E2B2B" w:rsidRPr="00C94462" w14:paraId="30EDE17E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30BA319" w14:textId="56D6CDC3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ripheral blast %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07CEC19" w14:textId="543DC498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-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737A31DA" w14:textId="3D38B9AE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-17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1D76FEF" w14:textId="36B05338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1</w:t>
            </w:r>
          </w:p>
        </w:tc>
      </w:tr>
      <w:tr w:rsidR="001E2B2B" w:rsidRPr="00C94462" w14:paraId="2DF43C2A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4C0593A4" w14:textId="09A09606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RBC transfusion-dependent 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0CFDE129" w14:textId="78CC08DB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34.8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02B38890" w14:textId="3859F1E6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25.8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C8AA54C" w14:textId="72FADB99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</w:tr>
      <w:tr w:rsidR="001E2B2B" w:rsidRPr="00C94462" w14:paraId="33B3435F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0DB4E2CA" w14:textId="70A81208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atelet transfusion-dependent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F6D1674" w14:textId="29BAD769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8.5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47034D63" w14:textId="4C1893A5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8.1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4BCA282" w14:textId="1FA5F79A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3</w:t>
            </w:r>
          </w:p>
        </w:tc>
      </w:tr>
      <w:tr w:rsidR="001E2B2B" w:rsidRPr="00C94462" w14:paraId="439DD763" w14:textId="77777777" w:rsidTr="00C94462">
        <w:trPr>
          <w:trHeight w:val="360"/>
        </w:trPr>
        <w:tc>
          <w:tcPr>
            <w:tcW w:w="2120" w:type="pct"/>
            <w:shd w:val="clear" w:color="auto" w:fill="auto"/>
            <w:vAlign w:val="center"/>
            <w:hideMark/>
          </w:tcPr>
          <w:p w14:paraId="7F2C6DCC" w14:textId="1FEDE0D3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pleen Volume (cm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 by MRI/CT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67D2697" w14:textId="73135B17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40 (458-5520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6A3E55E1" w14:textId="67E539AA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4 (262-4951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4718F92" w14:textId="7EC6B7DC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</w:tr>
      <w:tr w:rsidR="00981B07" w:rsidRPr="00C94462" w14:paraId="51F458BD" w14:textId="77777777" w:rsidTr="00981B07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28B2EBB2" w14:textId="413E67F1" w:rsidR="00981B07" w:rsidRPr="00C94462" w:rsidRDefault="00981B07" w:rsidP="00C944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river mutation status</w:t>
            </w:r>
          </w:p>
        </w:tc>
        <w:tc>
          <w:tcPr>
            <w:tcW w:w="2880" w:type="pct"/>
            <w:gridSpan w:val="3"/>
            <w:shd w:val="clear" w:color="auto" w:fill="auto"/>
            <w:noWrap/>
            <w:vAlign w:val="bottom"/>
            <w:hideMark/>
          </w:tcPr>
          <w:p w14:paraId="7DCA38DC" w14:textId="769EB844" w:rsidR="00981B07" w:rsidRPr="00C94462" w:rsidRDefault="00981B07" w:rsidP="00981B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color w:val="000000"/>
                <w:lang w:eastAsia="en-GB"/>
              </w:rPr>
              <w:t>  </w:t>
            </w:r>
          </w:p>
        </w:tc>
      </w:tr>
      <w:tr w:rsidR="001E2B2B" w:rsidRPr="00C94462" w14:paraId="50563F7A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25FD3E93" w14:textId="122672A7" w:rsidR="001E2B2B" w:rsidRPr="00C94462" w:rsidRDefault="001E2B2B" w:rsidP="001E2B2B">
            <w:pPr>
              <w:ind w:firstLineChars="200" w:firstLine="440"/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  <w:t xml:space="preserve">JAK2 </w:t>
            </w:r>
            <w:r w:rsidRPr="00C94462">
              <w:rPr>
                <w:rFonts w:ascii="Calibri" w:eastAsia="Times New Roman" w:hAnsi="Calibri" w:cs="Calibri"/>
                <w:color w:val="0D0D0D"/>
                <w:sz w:val="22"/>
                <w:szCs w:val="22"/>
                <w:lang w:eastAsia="en-GB"/>
              </w:rPr>
              <w:t>V617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7F56672A" w14:textId="31C38ACD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 (75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0C0A753" w14:textId="54281395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 (79)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  <w:hideMark/>
          </w:tcPr>
          <w:p w14:paraId="69DFF8BC" w14:textId="07B7ADAA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9</w:t>
            </w:r>
          </w:p>
        </w:tc>
      </w:tr>
      <w:tr w:rsidR="001E2B2B" w:rsidRPr="00C94462" w14:paraId="33C3DCC6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7CE1CD7" w14:textId="68092BEF" w:rsidR="001E2B2B" w:rsidRPr="00C94462" w:rsidRDefault="001E2B2B" w:rsidP="001E2B2B">
            <w:pPr>
              <w:ind w:firstLineChars="200" w:firstLine="440"/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  <w:t>CALR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59351EB3" w14:textId="5F4740D4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0.4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65E79483" w14:textId="47861580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14.5)</w:t>
            </w:r>
          </w:p>
        </w:tc>
        <w:tc>
          <w:tcPr>
            <w:tcW w:w="489" w:type="pct"/>
            <w:vMerge/>
            <w:vAlign w:val="center"/>
            <w:hideMark/>
          </w:tcPr>
          <w:p w14:paraId="00395D7B" w14:textId="77777777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E2B2B" w:rsidRPr="00C94462" w14:paraId="041D28C0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BF96E65" w14:textId="42E763AA" w:rsidR="001E2B2B" w:rsidRPr="00C94462" w:rsidRDefault="001E2B2B" w:rsidP="001E2B2B">
            <w:pPr>
              <w:ind w:firstLineChars="200" w:firstLine="440"/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  <w:t>MPL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B0D1872" w14:textId="07D0FEFD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0.4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06F9BB7" w14:textId="6FEBA453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6.5)</w:t>
            </w:r>
          </w:p>
        </w:tc>
        <w:tc>
          <w:tcPr>
            <w:tcW w:w="489" w:type="pct"/>
            <w:vMerge/>
            <w:vAlign w:val="center"/>
            <w:hideMark/>
          </w:tcPr>
          <w:p w14:paraId="44B58E34" w14:textId="77777777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E2B2B" w:rsidRPr="00C94462" w14:paraId="180E5879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6DB108A4" w14:textId="41E7438E" w:rsidR="001E2B2B" w:rsidRPr="00C94462" w:rsidRDefault="001E2B2B" w:rsidP="001E2B2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ple negative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BA572F1" w14:textId="6C71FB6D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4.2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553748AA" w14:textId="5E2AB638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89" w:type="pct"/>
            <w:vMerge/>
            <w:vAlign w:val="center"/>
            <w:hideMark/>
          </w:tcPr>
          <w:p w14:paraId="44EB75AD" w14:textId="77777777" w:rsidR="001E2B2B" w:rsidRPr="00C94462" w:rsidRDefault="001E2B2B" w:rsidP="001E2B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1E2B2B" w:rsidRPr="00C94462" w14:paraId="509A87E0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964DFA3" w14:textId="60176D69" w:rsidR="001E2B2B" w:rsidRPr="00C94462" w:rsidRDefault="001E2B2B" w:rsidP="001E2B2B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i/>
                <w:iCs/>
                <w:color w:val="0D0D0D"/>
                <w:sz w:val="22"/>
                <w:szCs w:val="22"/>
                <w:lang w:eastAsia="en-GB"/>
              </w:rPr>
              <w:t xml:space="preserve">JAK2 </w:t>
            </w:r>
            <w:r w:rsidRPr="00C94462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V617F allele burden ≥50%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DE46D92" w14:textId="5C33B9BE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60.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2F4C4F89" w14:textId="3996180A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 (56.5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D93F7EA" w14:textId="7F0521A9" w:rsidR="001E2B2B" w:rsidRPr="00C94462" w:rsidRDefault="001E2B2B" w:rsidP="001E2B2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</w:tbl>
    <w:p w14:paraId="2E145A25" w14:textId="0082E48A" w:rsidR="008A0FB0" w:rsidRPr="000459D4" w:rsidRDefault="008A0FB0" w:rsidP="008A0FB0">
      <w:pPr>
        <w:rPr>
          <w:rFonts w:ascii="Calibri" w:hAnsi="Calibri"/>
          <w:b/>
          <w:bCs/>
          <w:color w:val="000000" w:themeColor="text1"/>
          <w:sz w:val="22"/>
          <w:szCs w:val="22"/>
        </w:rPr>
      </w:pPr>
      <w:r w:rsidRPr="000459D4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/>
          <w:b/>
          <w:bCs/>
          <w:color w:val="000000" w:themeColor="text1"/>
          <w:sz w:val="22"/>
          <w:szCs w:val="22"/>
        </w:rPr>
        <w:t>S2</w:t>
      </w:r>
      <w:r w:rsidR="001E2B2B">
        <w:rPr>
          <w:rFonts w:ascii="Calibri" w:hAnsi="Calibri"/>
          <w:b/>
          <w:bCs/>
          <w:color w:val="000000" w:themeColor="text1"/>
          <w:sz w:val="22"/>
          <w:szCs w:val="22"/>
        </w:rPr>
        <w:t>B</w:t>
      </w:r>
      <w:r w:rsidRPr="000459D4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. </w:t>
      </w:r>
      <w:r w:rsidR="001E2B2B">
        <w:rPr>
          <w:rFonts w:ascii="Calibri" w:hAnsi="Calibri"/>
          <w:b/>
          <w:bCs/>
          <w:color w:val="000000" w:themeColor="text1"/>
          <w:sz w:val="22"/>
          <w:szCs w:val="22"/>
        </w:rPr>
        <w:t>High molecular risk (HMR)-</w:t>
      </w:r>
      <w:r>
        <w:rPr>
          <w:rFonts w:ascii="Calibri" w:hAnsi="Calibri"/>
          <w:b/>
          <w:bCs/>
          <w:color w:val="000000" w:themeColor="text1"/>
          <w:sz w:val="22"/>
          <w:szCs w:val="22"/>
        </w:rPr>
        <w:t>m</w:t>
      </w:r>
      <w:r w:rsidRPr="000459D4">
        <w:rPr>
          <w:rFonts w:ascii="Calibri" w:hAnsi="Calibri"/>
          <w:b/>
          <w:bCs/>
          <w:color w:val="000000" w:themeColor="text1"/>
          <w:sz w:val="22"/>
          <w:szCs w:val="22"/>
        </w:rPr>
        <w:t>utated patient baseline clinical and mutation characteristics</w:t>
      </w:r>
      <w:r w:rsidR="00110FED">
        <w:rPr>
          <w:rFonts w:ascii="Calibri" w:hAnsi="Calibri"/>
          <w:b/>
          <w:bCs/>
          <w:color w:val="000000" w:themeColor="text1"/>
          <w:sz w:val="22"/>
          <w:szCs w:val="22"/>
        </w:rPr>
        <w:t>.</w:t>
      </w:r>
      <w:r w:rsidR="00E1312C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 </w:t>
      </w:r>
      <w:r w:rsidR="00E1312C">
        <w:rPr>
          <w:rFonts w:ascii="Calibri" w:hAnsi="Calibri"/>
          <w:color w:val="000000" w:themeColor="text1"/>
          <w:sz w:val="22"/>
          <w:szCs w:val="22"/>
        </w:rPr>
        <w:t xml:space="preserve">WT=wild-type; </w:t>
      </w:r>
      <w:r w:rsidR="005B56E4">
        <w:rPr>
          <w:rFonts w:ascii="Calibri" w:hAnsi="Calibri"/>
          <w:color w:val="000000" w:themeColor="text1"/>
          <w:sz w:val="22"/>
          <w:szCs w:val="22"/>
        </w:rPr>
        <w:t>M</w:t>
      </w:r>
      <w:r w:rsidR="00110FED" w:rsidRPr="00110FED">
        <w:rPr>
          <w:rFonts w:ascii="Calibri" w:hAnsi="Calibri"/>
          <w:color w:val="000000" w:themeColor="text1"/>
          <w:sz w:val="22"/>
          <w:szCs w:val="22"/>
        </w:rPr>
        <w:t>F=myelofibrosis</w:t>
      </w:r>
      <w:r w:rsidR="00E1312C">
        <w:rPr>
          <w:rFonts w:ascii="Calibri" w:hAnsi="Calibri"/>
          <w:color w:val="000000" w:themeColor="text1"/>
          <w:sz w:val="22"/>
          <w:szCs w:val="22"/>
        </w:rPr>
        <w:t>; PPV=post polycythemia, PET=post essential thrombocyt</w:t>
      </w:r>
      <w:r w:rsidR="001E77A0">
        <w:rPr>
          <w:rFonts w:ascii="Calibri" w:hAnsi="Calibri"/>
          <w:color w:val="000000" w:themeColor="text1"/>
          <w:sz w:val="22"/>
          <w:szCs w:val="22"/>
        </w:rPr>
        <w:t>h</w:t>
      </w:r>
      <w:r w:rsidR="00E1312C">
        <w:rPr>
          <w:rFonts w:ascii="Calibri" w:hAnsi="Calibri"/>
          <w:color w:val="000000" w:themeColor="text1"/>
          <w:sz w:val="22"/>
          <w:szCs w:val="22"/>
        </w:rPr>
        <w:t>emia; RBC=red blood cell.</w:t>
      </w:r>
    </w:p>
    <w:p w14:paraId="1D76430C" w14:textId="77777777" w:rsidR="005B15EE" w:rsidRDefault="005B15EE"/>
    <w:sectPr w:rsidR="005B1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62"/>
    <w:rsid w:val="0002688E"/>
    <w:rsid w:val="00066003"/>
    <w:rsid w:val="000B17B8"/>
    <w:rsid w:val="0010601C"/>
    <w:rsid w:val="00110FED"/>
    <w:rsid w:val="00164EDD"/>
    <w:rsid w:val="001E2B2B"/>
    <w:rsid w:val="001E77A0"/>
    <w:rsid w:val="00207DC5"/>
    <w:rsid w:val="0022565F"/>
    <w:rsid w:val="00287F76"/>
    <w:rsid w:val="00374AB5"/>
    <w:rsid w:val="00377109"/>
    <w:rsid w:val="00410250"/>
    <w:rsid w:val="004B2182"/>
    <w:rsid w:val="00552064"/>
    <w:rsid w:val="005B15EE"/>
    <w:rsid w:val="005B56E4"/>
    <w:rsid w:val="005E01A7"/>
    <w:rsid w:val="00723D97"/>
    <w:rsid w:val="007D75EF"/>
    <w:rsid w:val="0084630B"/>
    <w:rsid w:val="008944EB"/>
    <w:rsid w:val="008A0FB0"/>
    <w:rsid w:val="008F5977"/>
    <w:rsid w:val="00955086"/>
    <w:rsid w:val="00981B07"/>
    <w:rsid w:val="009C2382"/>
    <w:rsid w:val="009C7717"/>
    <w:rsid w:val="009E724A"/>
    <w:rsid w:val="00A004EF"/>
    <w:rsid w:val="00BB77A0"/>
    <w:rsid w:val="00C86E5C"/>
    <w:rsid w:val="00C94462"/>
    <w:rsid w:val="00D563B0"/>
    <w:rsid w:val="00D905CB"/>
    <w:rsid w:val="00DF08AE"/>
    <w:rsid w:val="00E01F42"/>
    <w:rsid w:val="00E1312C"/>
    <w:rsid w:val="00E431E2"/>
    <w:rsid w:val="00E7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157D9"/>
  <w15:chartTrackingRefBased/>
  <w15:docId w15:val="{1AAA89D1-00CF-7843-8691-41E4E2B4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4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'Sullivan</dc:creator>
  <cp:keywords/>
  <dc:description/>
  <cp:lastModifiedBy>Jennifer O'Sullivan</cp:lastModifiedBy>
  <cp:revision>5</cp:revision>
  <dcterms:created xsi:type="dcterms:W3CDTF">2023-03-28T20:47:00Z</dcterms:created>
  <dcterms:modified xsi:type="dcterms:W3CDTF">2023-03-28T20:49:00Z</dcterms:modified>
</cp:coreProperties>
</file>